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A62135" w14:textId="4D18876D" w:rsidR="00F8560F" w:rsidRPr="00383CE1" w:rsidRDefault="00642C6F" w:rsidP="00383C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D5F75"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56BC" w:rsidRPr="009D5F75">
        <w:rPr>
          <w:rFonts w:ascii="Times New Roman" w:hAnsi="Times New Roman" w:cs="Times New Roman"/>
          <w:b/>
          <w:sz w:val="24"/>
          <w:szCs w:val="24"/>
        </w:rPr>
        <w:t>Table</w:t>
      </w:r>
      <w:r w:rsidR="00F8560F">
        <w:rPr>
          <w:rFonts w:ascii="Times New Roman" w:hAnsi="Times New Roman" w:cs="Times New Roman"/>
          <w:b/>
          <w:sz w:val="24"/>
          <w:szCs w:val="24"/>
        </w:rPr>
        <w:t>.</w:t>
      </w:r>
      <w:r w:rsidR="00F8560F">
        <w:rPr>
          <w:rFonts w:ascii="Times New Roman" w:hAnsi="Times New Roman" w:cs="Times New Roman"/>
          <w:sz w:val="24"/>
          <w:szCs w:val="24"/>
        </w:rPr>
        <w:t xml:space="preserve"> </w:t>
      </w:r>
      <w:r w:rsidR="009B2385" w:rsidRPr="00642C6F">
        <w:rPr>
          <w:rFonts w:ascii="Times New Roman" w:hAnsi="Times New Roman" w:cs="Times New Roman"/>
          <w:b/>
          <w:sz w:val="24"/>
          <w:szCs w:val="24"/>
        </w:rPr>
        <w:t>Mean values of the posterior distribution of the GLMM for chloroplast</w:t>
      </w:r>
      <w:r w:rsidR="00FC7AE6" w:rsidRPr="00642C6F">
        <w:rPr>
          <w:rFonts w:ascii="Times New Roman" w:hAnsi="Times New Roman" w:cs="Times New Roman"/>
          <w:b/>
          <w:sz w:val="24"/>
          <w:szCs w:val="24"/>
        </w:rPr>
        <w:t xml:space="preserve"> genome, for </w:t>
      </w:r>
      <w:r w:rsidR="009B2385" w:rsidRPr="00642C6F">
        <w:rPr>
          <w:rFonts w:ascii="Times New Roman" w:hAnsi="Times New Roman" w:cs="Times New Roman"/>
          <w:b/>
          <w:sz w:val="24"/>
          <w:szCs w:val="24"/>
        </w:rPr>
        <w:t>genetic parameter</w:t>
      </w:r>
      <w:r>
        <w:rPr>
          <w:rFonts w:ascii="Times New Roman" w:hAnsi="Times New Roman" w:cs="Times New Roman"/>
          <w:b/>
          <w:sz w:val="24"/>
          <w:szCs w:val="24"/>
        </w:rPr>
        <w:t>s.</w:t>
      </w:r>
      <w:r w:rsidR="00FC7AE6" w:rsidRPr="00642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7AE6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FC7AE6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FC7AE6">
        <w:rPr>
          <w:rFonts w:ascii="Times New Roman" w:hAnsi="Times New Roman" w:cs="Times New Roman"/>
          <w:sz w:val="24"/>
          <w:szCs w:val="24"/>
        </w:rPr>
        <w:t xml:space="preserve">, genetic differentiation among populations; </w:t>
      </w:r>
      <w:r w:rsidR="00FC7AE6" w:rsidRPr="00A55DA3">
        <w:rPr>
          <w:rFonts w:ascii="Times New Roman" w:hAnsi="Times New Roman" w:cs="Times New Roman"/>
          <w:i/>
          <w:sz w:val="24"/>
          <w:szCs w:val="24"/>
        </w:rPr>
        <w:t>h</w:t>
      </w:r>
      <w:r w:rsidR="00FC7AE6">
        <w:rPr>
          <w:rFonts w:ascii="Times New Roman" w:hAnsi="Times New Roman" w:cs="Times New Roman"/>
          <w:sz w:val="24"/>
          <w:szCs w:val="24"/>
        </w:rPr>
        <w:t xml:space="preserve">, haplotype diversity; </w:t>
      </w:r>
      <w:r w:rsidR="00FC7AE6" w:rsidRPr="00A55DA3">
        <w:rPr>
          <w:rFonts w:ascii="Times New Roman" w:hAnsi="Times New Roman" w:cs="Times New Roman"/>
          <w:sz w:val="24"/>
          <w:szCs w:val="24"/>
        </w:rPr>
        <w:sym w:font="Symbol" w:char="F070"/>
      </w:r>
      <w:r w:rsidR="00FC7AE6">
        <w:rPr>
          <w:rFonts w:ascii="Times New Roman" w:hAnsi="Times New Roman" w:cs="Times New Roman"/>
          <w:sz w:val="24"/>
          <w:szCs w:val="24"/>
        </w:rPr>
        <w:t>, nucleotide diversity</w:t>
      </w:r>
      <w:r w:rsidR="009B2385">
        <w:rPr>
          <w:rFonts w:ascii="Times New Roman" w:hAnsi="Times New Roman" w:cs="Times New Roman"/>
          <w:sz w:val="24"/>
          <w:szCs w:val="24"/>
        </w:rPr>
        <w:t>.</w:t>
      </w:r>
      <w:r w:rsidR="00FC7AE6">
        <w:rPr>
          <w:rFonts w:ascii="Times New Roman" w:hAnsi="Times New Roman" w:cs="Times New Roman"/>
          <w:sz w:val="24"/>
          <w:szCs w:val="24"/>
        </w:rPr>
        <w:t xml:space="preserve"> </w:t>
      </w:r>
      <w:r w:rsidR="00FC7AE6" w:rsidRPr="00E44789">
        <w:rPr>
          <w:rFonts w:ascii="Times New Roman" w:hAnsi="Times New Roman" w:cs="Times New Roman"/>
          <w:sz w:val="24"/>
          <w:szCs w:val="24"/>
        </w:rPr>
        <w:t>Significant values are denoted in bold</w:t>
      </w:r>
      <w:r w:rsidR="00FC7AE6">
        <w:rPr>
          <w:rFonts w:ascii="Times New Roman" w:hAnsi="Times New Roman" w:cs="Times New Roman"/>
          <w:sz w:val="24"/>
          <w:szCs w:val="24"/>
        </w:rPr>
        <w:t xml:space="preserve"> and grey-shaded</w:t>
      </w:r>
      <w:r w:rsidR="00FC7AE6" w:rsidRPr="00E447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Grid"/>
        <w:tblW w:w="0" w:type="auto"/>
        <w:tblLook w:val="06A0" w:firstRow="1" w:lastRow="0" w:firstColumn="1" w:lastColumn="0" w:noHBand="1" w:noVBand="1"/>
      </w:tblPr>
      <w:tblGrid>
        <w:gridCol w:w="1294"/>
        <w:gridCol w:w="1523"/>
        <w:gridCol w:w="982"/>
        <w:gridCol w:w="900"/>
        <w:gridCol w:w="900"/>
        <w:gridCol w:w="900"/>
        <w:gridCol w:w="881"/>
        <w:gridCol w:w="1080"/>
      </w:tblGrid>
      <w:tr w:rsidR="009B2385" w:rsidRPr="00FC7AE6" w14:paraId="2F851D1E" w14:textId="77777777" w:rsidTr="00FC7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6E3BA" w14:textId="768F330B" w:rsidR="009B2385" w:rsidRPr="00FC7AE6" w:rsidRDefault="009B2385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AFE35" w14:textId="77777777" w:rsidR="009B2385" w:rsidRPr="00FC7AE6" w:rsidRDefault="009B2385" w:rsidP="00FC7AE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Parameter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71476" w14:textId="45DF9A9D" w:rsidR="009B2385" w:rsidRPr="00FC7AE6" w:rsidRDefault="009B2385" w:rsidP="00FC7AE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FC7AE6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8F192" w14:textId="37962E24" w:rsidR="009B2385" w:rsidRPr="00FC7AE6" w:rsidRDefault="009B2385" w:rsidP="00FC7AE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i/>
                <w:sz w:val="14"/>
                <w:szCs w:val="14"/>
              </w:rPr>
              <w:t>h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84DE0" w14:textId="78F3BA6F" w:rsidR="009B2385" w:rsidRPr="00FC7AE6" w:rsidRDefault="009B2385" w:rsidP="00FC7AE6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sym w:font="Symbol" w:char="F070"/>
            </w:r>
          </w:p>
        </w:tc>
      </w:tr>
      <w:tr w:rsidR="009B2385" w:rsidRPr="00FC7AE6" w14:paraId="1273CC32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AE603" w14:textId="77777777" w:rsidR="00F03152" w:rsidRPr="00FC7AE6" w:rsidRDefault="00F03152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6B9F6" w14:textId="77777777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8E70A" w14:textId="77777777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427DA" w14:textId="6963E2A8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99908" w14:textId="77777777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0A2A4" w14:textId="37FB2D29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C6C83" w14:textId="77777777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B85AE" w14:textId="3A00477A" w:rsidR="00F03152" w:rsidRPr="00FC7AE6" w:rsidRDefault="00F03152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P-value</w:t>
            </w:r>
          </w:p>
        </w:tc>
      </w:tr>
      <w:tr w:rsidR="00352BE8" w:rsidRPr="00FC7AE6" w14:paraId="1BC5FE94" w14:textId="77777777" w:rsidTr="00FC7AE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F8913" w14:textId="6D42DC76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Growth 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A6BFB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Herb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D39FF" w14:textId="3D1418A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4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6E639" w14:textId="626C675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AD27A" w14:textId="19D7A11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3.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96DE3" w14:textId="52C04FF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94F97" w14:textId="36C87CB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F418D" w14:textId="4465535E" w:rsidR="00352BE8" w:rsidRPr="00FC7AE6" w:rsidRDefault="00352BE8" w:rsidP="00FC7AE6">
            <w:pPr>
              <w:tabs>
                <w:tab w:val="center" w:pos="193"/>
              </w:tabs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52BE8" w:rsidRPr="00FC7AE6" w14:paraId="786D0A4B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4217A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F128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Pal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48FA" w14:textId="7DB985D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5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5033" w14:textId="1F1FAED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82E7" w14:textId="643083B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18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B19C" w14:textId="3B3A28A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7168" w14:textId="07A3849F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0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846A" w14:textId="19358E1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6</w:t>
            </w:r>
          </w:p>
        </w:tc>
      </w:tr>
      <w:tr w:rsidR="00352BE8" w:rsidRPr="00FC7AE6" w14:paraId="055A33AA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0D244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274A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Shru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F849" w14:textId="62B0AE2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highlight w:val="lightGray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lightGray"/>
              </w:rPr>
              <w:t>0.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B70C" w14:textId="146A6D3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highlight w:val="lightGray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highlight w:val="lightGray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3FD9" w14:textId="05E46F7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53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1E4F" w14:textId="2E79D80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7233" w14:textId="0127FEE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65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E806" w14:textId="51194D2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52BE8" w:rsidRPr="00FC7AE6" w14:paraId="6D5536B2" w14:textId="77777777" w:rsidTr="00D874A6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CBFB2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2FFAE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Tre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7A554" w14:textId="132280D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E6FBE" w14:textId="1088C42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198E6" w14:textId="6A85EE1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37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39756" w14:textId="719304E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16150" w14:textId="55A8FE5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655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EEDD6" w14:textId="6B4BCDA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83CE1" w:rsidRPr="00FC7AE6" w14:paraId="76D47132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03642" w14:textId="77777777" w:rsidR="00383CE1" w:rsidRPr="00FC7AE6" w:rsidRDefault="00383CE1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Dispersal 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E7BE2" w14:textId="7605B880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Bird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37B53" w14:textId="4DC4C66D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EDA0D" w14:textId="23BABBD6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FCF5B" w14:textId="561C7533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2BD76" w14:textId="1CC90BF5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B3334" w14:textId="67DC7517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83BD6" w14:textId="0F84F150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83CE1" w:rsidRPr="00FC7AE6" w14:paraId="5BB6413B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77BDB" w14:textId="77777777" w:rsidR="00383CE1" w:rsidRPr="00FC7AE6" w:rsidRDefault="00383CE1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6197" w14:textId="661F0EDD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Hidroch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C050" w14:textId="7B15FBDE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8A9D" w14:textId="24A578BF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82CD" w14:textId="4378F26E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1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BD2C" w14:textId="2467523F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44DB" w14:textId="49DBCCC7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14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79C6" w14:textId="4962EE54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2</w:t>
            </w:r>
          </w:p>
        </w:tc>
      </w:tr>
      <w:tr w:rsidR="00352BE8" w:rsidRPr="00FC7AE6" w14:paraId="397EE93A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14E92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2496" w14:textId="5C8BC4F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Mammal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578C" w14:textId="4E00179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7386" w14:textId="4F96986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911B" w14:textId="764F2C3A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55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7FD8" w14:textId="51D956B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3C71" w14:textId="7116EED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6CA7" w14:textId="168287D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853</w:t>
            </w:r>
          </w:p>
        </w:tc>
      </w:tr>
      <w:tr w:rsidR="00352BE8" w:rsidRPr="00FC7AE6" w14:paraId="61AA985F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631A2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EC57" w14:textId="565F48B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Mix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B34C" w14:textId="45F1DCD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67D1" w14:textId="6F5AF8CF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847B" w14:textId="3436F9A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4E6F" w14:textId="3C13C8A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B399" w14:textId="5E05210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9BB1" w14:textId="3853C6B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52BE8" w:rsidRPr="00FC7AE6" w14:paraId="382E37DB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44DF9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04505" w14:textId="6DA46B1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Win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47215" w14:textId="3761386A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98258" w14:textId="3E6AD6AF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A5E54" w14:textId="0B6091F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912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1C02B" w14:textId="69FBDA8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5EAA5" w14:textId="0BC6AF4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7830" w14:textId="5113FA95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856</w:t>
            </w:r>
          </w:p>
        </w:tc>
      </w:tr>
      <w:tr w:rsidR="00383CE1" w:rsidRPr="00FC7AE6" w14:paraId="59FE1269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19649" w14:textId="77777777" w:rsidR="00383CE1" w:rsidRPr="00FC7AE6" w:rsidRDefault="00383CE1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Pollination 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F6489" w14:textId="2F0B4675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Beetl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09278" w14:textId="6CF4A743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FD000" w14:textId="5C5B3E3F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B51A4" w14:textId="0680F7E1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7B88D" w14:textId="1CB22CBC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FC700" w14:textId="7A6AF266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2134F" w14:textId="73E2258B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83CE1" w:rsidRPr="00FC7AE6" w14:paraId="18BD439E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52096" w14:textId="77777777" w:rsidR="00383CE1" w:rsidRPr="00FC7AE6" w:rsidRDefault="00383CE1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D72F" w14:textId="73FB345B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Fli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04DD" w14:textId="2F458D1E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5426" w14:textId="24280B48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02AE" w14:textId="45C73451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B4FC" w14:textId="062ED3C8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176A" w14:textId="4D7F56A7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1EB1" w14:textId="292C2AF2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52BE8" w:rsidRPr="00FC7AE6" w14:paraId="059C192A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7BC25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B6AE" w14:textId="353D791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Himenopter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DF84" w14:textId="5D4AAB1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AE8A" w14:textId="3503876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979B" w14:textId="0AA524C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0D59" w14:textId="0B2B2C1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C25C" w14:textId="4AED1C7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11A5" w14:textId="3542F6D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712</w:t>
            </w:r>
          </w:p>
        </w:tc>
      </w:tr>
      <w:tr w:rsidR="00352BE8" w:rsidRPr="00FC7AE6" w14:paraId="4906A054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E19F4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7A3D" w14:textId="271BF97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Hummingbir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2C69" w14:textId="636EDF6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7F1B" w14:textId="2F7D297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E2CF" w14:textId="6503D87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FB4A" w14:textId="5F932E15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026C" w14:textId="566D0155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E072" w14:textId="5574DB3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671</w:t>
            </w:r>
          </w:p>
        </w:tc>
      </w:tr>
      <w:tr w:rsidR="00352BE8" w:rsidRPr="00FC7AE6" w14:paraId="742BB93E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18784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93FD" w14:textId="7EA53D3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Lepidopter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443A" w14:textId="7020396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2D73" w14:textId="250AA35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8072" w14:textId="5F0937B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964A" w14:textId="109B644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7EE8" w14:textId="71476FF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64F2" w14:textId="573E5FB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764</w:t>
            </w:r>
          </w:p>
        </w:tc>
      </w:tr>
      <w:tr w:rsidR="00383CE1" w:rsidRPr="00FC7AE6" w14:paraId="1B8430EE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E72FD" w14:textId="77777777" w:rsidR="00383CE1" w:rsidRPr="00FC7AE6" w:rsidRDefault="00383CE1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2A4D" w14:textId="282D699C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Wi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B660" w14:textId="2BC80204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31A7" w14:textId="1A438813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B705" w14:textId="0EEAC700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3579" w14:textId="5FE10478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4A10" w14:textId="567555A5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F8E5" w14:textId="6E6383EA" w:rsidR="00383CE1" w:rsidRPr="00FC7AE6" w:rsidRDefault="00383CE1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566C8D" w:rsidRPr="00FC7AE6" w14:paraId="36B51327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A3F27" w14:textId="668AB80B" w:rsidR="00566C8D" w:rsidRPr="00566C8D" w:rsidRDefault="00566C8D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66C8D">
              <w:rPr>
                <w:rFonts w:ascii="Times New Roman" w:hAnsi="Times New Roman" w:cs="Times New Roman"/>
                <w:sz w:val="14"/>
                <w:szCs w:val="14"/>
              </w:rPr>
              <w:t>Mating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5869F" w14:textId="02DAE863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ixe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A583B" w14:textId="5060DFA9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2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79A71" w14:textId="2F7130C2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2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C8DB6" w14:textId="7AC89433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10.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53C7B" w14:textId="7BEA73D1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E31D1" w14:textId="6C6A0C8A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A17F0" w14:textId="3B6FEE76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2</w:t>
            </w:r>
          </w:p>
        </w:tc>
      </w:tr>
      <w:tr w:rsidR="00566C8D" w:rsidRPr="00FC7AE6" w14:paraId="6E38CE41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C8526" w14:textId="77777777" w:rsidR="00566C8D" w:rsidRPr="00566C8D" w:rsidRDefault="00566C8D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CF5AC" w14:textId="2311C155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utcrossin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98C6B" w14:textId="24685E91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CC2E8" w14:textId="53009D38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E168C" w14:textId="501C0719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429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3D1A7" w14:textId="5E4928F1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EB083" w14:textId="37B47DBE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657F3" w14:textId="2248B3D9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750</w:t>
            </w:r>
          </w:p>
        </w:tc>
      </w:tr>
      <w:tr w:rsidR="00566C8D" w:rsidRPr="00FC7AE6" w14:paraId="26080C48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D90AC" w14:textId="72C373DB" w:rsidR="00566C8D" w:rsidRPr="00566C8D" w:rsidRDefault="00566C8D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66C8D">
              <w:rPr>
                <w:rFonts w:ascii="Times New Roman" w:hAnsi="Times New Roman" w:cs="Times New Roman"/>
                <w:sz w:val="14"/>
                <w:szCs w:val="14"/>
              </w:rPr>
              <w:t>Breeding 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3D01A" w14:textId="7B32A98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ioeciou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3696F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0A80E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C0E08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326CA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40414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D2DF0" w14:textId="77777777" w:rsidR="00566C8D" w:rsidRPr="00FC7AE6" w:rsidRDefault="00566C8D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52BE8" w:rsidRPr="00FC7AE6" w14:paraId="1E55AD72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DCBF390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8C47" w14:textId="619E941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onoecio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6163" w14:textId="690AC93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F024" w14:textId="5DD6F29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56B7" w14:textId="5A284CC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3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88D2" w14:textId="5716F41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87B3" w14:textId="269F093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CCB2" w14:textId="3E3194A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67</w:t>
            </w:r>
          </w:p>
        </w:tc>
      </w:tr>
      <w:tr w:rsidR="00352BE8" w:rsidRPr="00FC7AE6" w14:paraId="776DC905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BADBA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4A512" w14:textId="1BA4B79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Hermaphrodi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D579E" w14:textId="1A2564FF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70517" w14:textId="27A051D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6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B2223" w14:textId="0F20359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47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9904C" w14:textId="61B5A04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1AFEA" w14:textId="0FD382C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68AF6" w14:textId="404C560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10</w:t>
            </w:r>
          </w:p>
        </w:tc>
      </w:tr>
      <w:tr w:rsidR="00FC7AE6" w:rsidRPr="00FC7AE6" w14:paraId="4FCEB88F" w14:textId="77777777" w:rsidTr="00FC7AE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FDE9F" w14:textId="09F22A76" w:rsidR="00FC7AE6" w:rsidRPr="00FC7AE6" w:rsidRDefault="00FC7AE6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Geographic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3FD2" w14:textId="558F0B3F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Wid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92EC2" w14:textId="5BA2D799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2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3AFA8" w14:textId="5F246DE6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67813" w14:textId="1A8CEBD4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262.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96C02" w14:textId="4AC213E0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17347" w14:textId="091BB88C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02983" w14:textId="5E940295" w:rsidR="00FC7AE6" w:rsidRPr="00FC7AE6" w:rsidRDefault="00FC7AE6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11</w:t>
            </w:r>
          </w:p>
        </w:tc>
      </w:tr>
      <w:tr w:rsidR="00352BE8" w:rsidRPr="00FC7AE6" w14:paraId="4346B09E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B24E2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sz w:val="14"/>
                <w:szCs w:val="14"/>
              </w:rPr>
              <w:t>Habi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2D143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Grassland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2C50A" w14:textId="3266CBE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DF855" w14:textId="5EA9E85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7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CBDB4" w14:textId="361A5DF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4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680B9" w14:textId="411D90F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52D58" w14:textId="264F810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77A3" w14:textId="53163BA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52BE8" w:rsidRPr="00FC7AE6" w14:paraId="39E4DF6E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28314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5C66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Mangrov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8F7E" w14:textId="37437FD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B7D5" w14:textId="338B34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1ECD" w14:textId="32BE315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6FB2" w14:textId="125B82F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59C" w14:textId="3AB574B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49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8243" w14:textId="15140E9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7</w:t>
            </w:r>
          </w:p>
        </w:tc>
      </w:tr>
      <w:tr w:rsidR="00352BE8" w:rsidRPr="00FC7AE6" w14:paraId="29EAF59F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C4180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8A5E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Mix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FAD6" w14:textId="7E68944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B08B" w14:textId="0D0CE925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A54E" w14:textId="6E237AE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6EE3" w14:textId="24A907E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D43A" w14:textId="708FA91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6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A623" w14:textId="0976003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52BE8" w:rsidRPr="00FC7AE6" w14:paraId="4E0A684B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DA7C9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8764" w14:textId="563A14F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Rain fores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B1BC" w14:textId="45BEEDF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7229" w14:textId="4566239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41DA" w14:textId="3B39FEA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E918" w14:textId="06B9324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E73B" w14:textId="44789F5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9989" w14:textId="66B82C9F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50</w:t>
            </w:r>
          </w:p>
        </w:tc>
      </w:tr>
      <w:tr w:rsidR="00352BE8" w:rsidRPr="00FC7AE6" w14:paraId="61E7F8F3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FDB58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6722" w14:textId="6476A42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Rocky field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449D" w14:textId="2AAE20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2B43" w14:textId="73A8B5A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686E" w14:textId="5DB3D9AD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1B8D" w14:textId="798FE62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E568" w14:textId="1A8A4D7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65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CA48" w14:textId="6D0AEDB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52BE8" w:rsidRPr="00FC7AE6" w14:paraId="09AB91F4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66629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EB3D" w14:textId="3685709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Rocky savann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73C7" w14:textId="0904593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736E" w14:textId="303C8DD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3082" w14:textId="2341E5E4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B421" w14:textId="2193017B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4C14" w14:textId="3C00C6B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65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58EE" w14:textId="02D5DF1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52BE8" w:rsidRPr="00FC7AE6" w14:paraId="6D35602F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B0533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3AE9" w14:textId="37F4C8D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Savanna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DE21" w14:textId="7526B02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5786" w14:textId="029F505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B114" w14:textId="594A803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40B5" w14:textId="125731D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1DB8" w14:textId="084CD8C9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65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FDFF" w14:textId="3C2F013E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79</w:t>
            </w:r>
          </w:p>
        </w:tc>
      </w:tr>
      <w:tr w:rsidR="00352BE8" w:rsidRPr="00FC7AE6" w14:paraId="69FB077D" w14:textId="77777777" w:rsidTr="00FC7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7ED00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F1A4" w14:textId="0E5041B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Seasonally dry fores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F5DA" w14:textId="0B9B994C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0.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546E" w14:textId="289A2DD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EE8E" w14:textId="6C42BF90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9B52" w14:textId="5E27F65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7B8C" w14:textId="2CC9265A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10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6CC6" w14:textId="5EA1EDE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6</w:t>
            </w:r>
          </w:p>
        </w:tc>
      </w:tr>
      <w:tr w:rsidR="00352BE8" w:rsidRPr="00FC7AE6" w14:paraId="23EF577D" w14:textId="77777777" w:rsidTr="00FC7AE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B348E" w14:textId="77777777" w:rsidR="00352BE8" w:rsidRPr="00FC7AE6" w:rsidRDefault="00352BE8" w:rsidP="00FC7A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C05DF" w14:textId="77777777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hAnsi="Times New Roman" w:cs="Times New Roman"/>
                <w:b/>
                <w:sz w:val="14"/>
                <w:szCs w:val="14"/>
              </w:rPr>
              <w:t>Wetland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A377E" w14:textId="70ECA823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26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FC3CC" w14:textId="5E5B487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75FF1" w14:textId="32E65762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8A40C" w14:textId="76A9CA51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A582B" w14:textId="697FE818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-1493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5548B" w14:textId="3E9CDC06" w:rsidR="00352BE8" w:rsidRPr="00FC7AE6" w:rsidRDefault="00352BE8" w:rsidP="00FC7AE6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C7AE6">
              <w:rPr>
                <w:rFonts w:ascii="Times New Roman" w:eastAsia="Times New Roman" w:hAnsi="Times New Roman" w:cs="Times New Roman"/>
                <w:sz w:val="14"/>
                <w:szCs w:val="14"/>
              </w:rPr>
              <w:t>0.987</w:t>
            </w:r>
          </w:p>
        </w:tc>
      </w:tr>
    </w:tbl>
    <w:p w14:paraId="13227B5C" w14:textId="77777777" w:rsidR="009C017A" w:rsidRDefault="009C017A" w:rsidP="00F5055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C017A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01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0A07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17A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6B47B4-39D2-E14A-8086-217EE2600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Macintosh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22:00Z</dcterms:created>
  <dcterms:modified xsi:type="dcterms:W3CDTF">2016-06-22T19:22:00Z</dcterms:modified>
</cp:coreProperties>
</file>